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D6EB4" w14:textId="0635B00C" w:rsidR="00C67F42" w:rsidRPr="0039618D" w:rsidRDefault="00896885" w:rsidP="00BD42A3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BD42A3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 w:rsidR="00AA0A8A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>3</w:t>
      </w:r>
      <w:r w:rsidRPr="00BD42A3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14763D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iscriminative</w:t>
      </w:r>
      <w:r w:rsidR="00895633" w:rsidRPr="00895633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14763D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bility</w:t>
      </w:r>
      <w:r w:rsidR="00895633" w:rsidRPr="00895633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of clinical measures for aspiration in MSA </w:t>
      </w:r>
      <w:r w:rsidR="002445C9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evaluated </w:t>
      </w:r>
      <w:r w:rsidR="00895633" w:rsidRPr="00895633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by ROC analysis</w:t>
      </w:r>
    </w:p>
    <w:p w14:paraId="401CADA8" w14:textId="77777777" w:rsidR="00BD42A3" w:rsidRPr="0039618D" w:rsidRDefault="00BD42A3" w:rsidP="00BD42A3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0"/>
        <w:gridCol w:w="2080"/>
        <w:gridCol w:w="1020"/>
        <w:gridCol w:w="1580"/>
        <w:gridCol w:w="1580"/>
      </w:tblGrid>
      <w:tr w:rsidR="003527B6" w14:paraId="73F84609" w14:textId="77777777" w:rsidTr="00742B93">
        <w:trPr>
          <w:trHeight w:val="36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3EDDB3" w14:textId="77777777" w:rsidR="0039618D" w:rsidRPr="0039618D" w:rsidRDefault="0039618D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CBE36F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UC (95%CI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E0F722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ut-off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75BD13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nsitivity (%)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E36722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pecificity (%)</w:t>
            </w:r>
          </w:p>
        </w:tc>
      </w:tr>
      <w:tr w:rsidR="003527B6" w14:paraId="37D5D9AD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BA70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1535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66C6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8F94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C57C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527B6" w14:paraId="2262BB8D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979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Barthel ind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A406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7 (0.66―0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557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B308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1B9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8.8</w:t>
            </w:r>
          </w:p>
        </w:tc>
      </w:tr>
      <w:tr w:rsidR="003527B6" w14:paraId="40E08026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E5CB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UMS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60DB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3 (0.63―0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FAB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725C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E1BA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4.0</w:t>
            </w:r>
          </w:p>
        </w:tc>
      </w:tr>
      <w:tr w:rsidR="003527B6" w14:paraId="1656CCC9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1B00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SA-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D01A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E16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7743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13F1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527B6" w14:paraId="2CE79BB7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F265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Barthel ind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C916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2 (0.57―0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13E8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66A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DC9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.2</w:t>
            </w:r>
          </w:p>
        </w:tc>
      </w:tr>
      <w:tr w:rsidR="003527B6" w14:paraId="32A6D305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8AD4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UMS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CE9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1 (0.57―0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6B9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3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59D1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6CFD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6.2</w:t>
            </w:r>
          </w:p>
        </w:tc>
      </w:tr>
      <w:tr w:rsidR="003527B6" w14:paraId="2549E5C9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27A1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SA-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29E6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314C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1B29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B29D" w14:textId="77777777" w:rsidR="0039618D" w:rsidRPr="0039618D" w:rsidRDefault="0039618D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527B6" w14:paraId="22248BAB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2511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Barthel ind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B6E0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84 (0.72―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5D9A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2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DFEB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27B2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.0</w:t>
            </w:r>
          </w:p>
        </w:tc>
      </w:tr>
      <w:tr w:rsidR="003527B6" w14:paraId="09B71FD9" w14:textId="77777777" w:rsidTr="00F22C65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0ED4D8" w14:textId="77777777" w:rsidR="0039618D" w:rsidRPr="0039618D" w:rsidRDefault="00896885" w:rsidP="00AE5854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 UMSA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084560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5 (0.59―0.9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5A44BA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4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0B46AC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A309AF" w14:textId="77777777" w:rsidR="0039618D" w:rsidRPr="0039618D" w:rsidRDefault="00896885" w:rsidP="00F22C6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9618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</w:tr>
    </w:tbl>
    <w:p w14:paraId="514D6DD2" w14:textId="77777777" w:rsidR="00AE5854" w:rsidRDefault="00AE5854" w:rsidP="00E479FE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</w:p>
    <w:p w14:paraId="227AFA27" w14:textId="1D65E510" w:rsidR="00AE5854" w:rsidRPr="00E479FE" w:rsidRDefault="00896885" w:rsidP="00E479FE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The results are shown as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the area under the receiver operating characteristic curve (AUC) with 95% confidence intervals (CI</w:t>
      </w:r>
      <w:r w:rsidR="00B319E3">
        <w:rPr>
          <w:rFonts w:ascii="Times New Roman" w:eastAsia="Yu Gothic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). The optimal cutoff points were determined using the Youden index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with corresponding sensitivity and specificity values. MSA</w:t>
      </w:r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multiple system atrophy; MSA-C</w:t>
      </w:r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MSA cerebellar type; MSA-P</w:t>
      </w:r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MSA Parkinsonian type; ROC</w:t>
      </w:r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receiver operating characteristic; UMSARS</w:t>
      </w:r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: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Unified MSA Rating Scale; </w:t>
      </w:r>
      <w:proofErr w:type="spellStart"/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BR</w:t>
      </w:r>
      <w:r w:rsidRPr="00A414D4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mean</w:t>
      </w:r>
      <w:proofErr w:type="spellEnd"/>
      <w:r w:rsidR="00A414D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Pr="00AE5854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mean specific binding ratio.</w:t>
      </w:r>
    </w:p>
    <w:sectPr w:rsidR="00AE5854" w:rsidRPr="00E479FE" w:rsidSect="00BD42A3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27"/>
    <w:rsid w:val="0001339F"/>
    <w:rsid w:val="0002269B"/>
    <w:rsid w:val="00093437"/>
    <w:rsid w:val="000B462D"/>
    <w:rsid w:val="000B51BA"/>
    <w:rsid w:val="000B6A10"/>
    <w:rsid w:val="000C08E8"/>
    <w:rsid w:val="000E2356"/>
    <w:rsid w:val="00145567"/>
    <w:rsid w:val="0014763D"/>
    <w:rsid w:val="0021410F"/>
    <w:rsid w:val="0021600F"/>
    <w:rsid w:val="002445C9"/>
    <w:rsid w:val="00291119"/>
    <w:rsid w:val="002A2C6A"/>
    <w:rsid w:val="002C7718"/>
    <w:rsid w:val="002D4626"/>
    <w:rsid w:val="0034600C"/>
    <w:rsid w:val="003527B6"/>
    <w:rsid w:val="0039618D"/>
    <w:rsid w:val="00397A02"/>
    <w:rsid w:val="003B6FDC"/>
    <w:rsid w:val="0043505E"/>
    <w:rsid w:val="004D0523"/>
    <w:rsid w:val="004E7E4B"/>
    <w:rsid w:val="00593E98"/>
    <w:rsid w:val="005A2CED"/>
    <w:rsid w:val="00617C05"/>
    <w:rsid w:val="00625004"/>
    <w:rsid w:val="0068297E"/>
    <w:rsid w:val="0071593F"/>
    <w:rsid w:val="00742B93"/>
    <w:rsid w:val="00742F6F"/>
    <w:rsid w:val="007A091F"/>
    <w:rsid w:val="008215AB"/>
    <w:rsid w:val="00851552"/>
    <w:rsid w:val="00895633"/>
    <w:rsid w:val="00896885"/>
    <w:rsid w:val="00937888"/>
    <w:rsid w:val="009E7580"/>
    <w:rsid w:val="00A414D4"/>
    <w:rsid w:val="00A87552"/>
    <w:rsid w:val="00AA0A8A"/>
    <w:rsid w:val="00AC5BA5"/>
    <w:rsid w:val="00AE5854"/>
    <w:rsid w:val="00B319E3"/>
    <w:rsid w:val="00B55286"/>
    <w:rsid w:val="00BD42A3"/>
    <w:rsid w:val="00C06FCD"/>
    <w:rsid w:val="00C67F42"/>
    <w:rsid w:val="00C75B2C"/>
    <w:rsid w:val="00C803AC"/>
    <w:rsid w:val="00C80A27"/>
    <w:rsid w:val="00CA3421"/>
    <w:rsid w:val="00D756C2"/>
    <w:rsid w:val="00E479FE"/>
    <w:rsid w:val="00E7787D"/>
    <w:rsid w:val="00F22C65"/>
    <w:rsid w:val="00F53E7B"/>
    <w:rsid w:val="00F63ED2"/>
    <w:rsid w:val="00FC6254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A46F76"/>
  <w15:chartTrackingRefBased/>
  <w15:docId w15:val="{E59231AB-8A44-D94B-A655-E931B915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A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A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A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A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A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A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A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A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0A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0A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0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A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0A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A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0A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A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0A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0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0A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0A2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2445C9"/>
  </w:style>
  <w:style w:type="character" w:styleId="ab">
    <w:name w:val="annotation reference"/>
    <w:basedOn w:val="a0"/>
    <w:uiPriority w:val="99"/>
    <w:semiHidden/>
    <w:unhideWhenUsed/>
    <w:rsid w:val="00742B9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42B9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742B9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42B9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42B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0</Words>
  <Characters>794</Characters>
  <Application>Microsoft Office Word</Application>
  <DocSecurity>0</DocSecurity>
  <Lines>11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un Tanimura</cp:lastModifiedBy>
  <cp:revision>24</cp:revision>
  <dcterms:created xsi:type="dcterms:W3CDTF">2025-01-11T23:08:00Z</dcterms:created>
  <dcterms:modified xsi:type="dcterms:W3CDTF">2025-07-13T20:29:00Z</dcterms:modified>
</cp:coreProperties>
</file>